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58379" w14:textId="3EFC338A" w:rsidR="00E3159A" w:rsidRPr="00224587" w:rsidRDefault="00224587" w:rsidP="00224587">
      <w:pPr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 w:val="20"/>
        </w:rPr>
      </w:pPr>
      <w:r w:rsidRPr="00224587">
        <w:rPr>
          <w:rFonts w:ascii="Arial" w:eastAsia="等线" w:hAnsi="Arial" w:cs="Arial"/>
          <w:b/>
          <w:color w:val="000000"/>
          <w:kern w:val="0"/>
          <w:sz w:val="20"/>
        </w:rPr>
        <w:t>S1 Table. Detailed information of human H5N6 viruses analyzed in this study.</w:t>
      </w:r>
      <w:bookmarkStart w:id="0" w:name="_GoBack"/>
      <w:bookmarkEnd w:id="0"/>
    </w:p>
    <w:tbl>
      <w:tblPr>
        <w:tblW w:w="14539" w:type="dxa"/>
        <w:tblInd w:w="108" w:type="dxa"/>
        <w:tblLook w:val="04A0" w:firstRow="1" w:lastRow="0" w:firstColumn="1" w:lastColumn="0" w:noHBand="0" w:noVBand="1"/>
      </w:tblPr>
      <w:tblGrid>
        <w:gridCol w:w="2919"/>
        <w:gridCol w:w="1417"/>
        <w:gridCol w:w="1701"/>
        <w:gridCol w:w="1417"/>
        <w:gridCol w:w="1417"/>
        <w:gridCol w:w="1417"/>
        <w:gridCol w:w="1417"/>
        <w:gridCol w:w="1417"/>
        <w:gridCol w:w="1417"/>
      </w:tblGrid>
      <w:tr w:rsidR="00224587" w:rsidRPr="00C574A7" w14:paraId="163A60CB" w14:textId="77777777" w:rsidTr="00224587">
        <w:trPr>
          <w:trHeight w:val="285"/>
        </w:trPr>
        <w:tc>
          <w:tcPr>
            <w:tcW w:w="2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66CD" w14:textId="77777777" w:rsidR="00224587" w:rsidRPr="00927AD0" w:rsidRDefault="00224587" w:rsidP="00600992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0"/>
              </w:rPr>
            </w:pPr>
            <w:r w:rsidRPr="00927AD0">
              <w:rPr>
                <w:rFonts w:ascii="Arial" w:eastAsia="等线" w:hAnsi="Arial" w:cs="Arial"/>
                <w:b/>
                <w:color w:val="000000"/>
                <w:kern w:val="0"/>
                <w:sz w:val="20"/>
              </w:rPr>
              <w:t>Strain na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90BA" w14:textId="77777777" w:rsidR="00224587" w:rsidRPr="00927AD0" w:rsidRDefault="00224587" w:rsidP="00600992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0"/>
              </w:rPr>
            </w:pPr>
            <w:r w:rsidRPr="00927AD0">
              <w:rPr>
                <w:rFonts w:ascii="Arial" w:eastAsia="等线" w:hAnsi="Arial" w:cs="Arial"/>
                <w:b/>
                <w:color w:val="000000"/>
                <w:kern w:val="0"/>
                <w:sz w:val="20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09A2" w14:textId="77777777" w:rsidR="00224587" w:rsidRPr="00927AD0" w:rsidRDefault="00224587" w:rsidP="00600992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0"/>
              </w:rPr>
            </w:pPr>
            <w:r w:rsidRPr="00927AD0">
              <w:rPr>
                <w:rFonts w:ascii="Arial" w:eastAsia="等线" w:hAnsi="Arial" w:cs="Arial"/>
                <w:b/>
                <w:color w:val="000000"/>
                <w:kern w:val="0"/>
                <w:sz w:val="20"/>
              </w:rPr>
              <w:t>Collection y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726E" w14:textId="77777777" w:rsidR="00224587" w:rsidRPr="00927AD0" w:rsidRDefault="00224587" w:rsidP="00600992">
            <w:pPr>
              <w:widowControl/>
              <w:jc w:val="left"/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</w:pPr>
            <w:r w:rsidRPr="00927AD0"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  <w:t>PB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B2FD" w14:textId="77777777" w:rsidR="00224587" w:rsidRPr="00927AD0" w:rsidRDefault="00224587" w:rsidP="00600992">
            <w:pPr>
              <w:widowControl/>
              <w:jc w:val="left"/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</w:pPr>
            <w:r w:rsidRPr="00927AD0"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  <w:t>PB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6343" w14:textId="77777777" w:rsidR="00224587" w:rsidRPr="00927AD0" w:rsidRDefault="00224587" w:rsidP="00600992">
            <w:pPr>
              <w:widowControl/>
              <w:jc w:val="left"/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</w:pPr>
            <w:r w:rsidRPr="00927AD0"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  <w:t>P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C287" w14:textId="77777777" w:rsidR="00224587" w:rsidRPr="00927AD0" w:rsidRDefault="00224587" w:rsidP="00600992">
            <w:pPr>
              <w:widowControl/>
              <w:jc w:val="left"/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</w:pPr>
            <w:r w:rsidRPr="00927AD0"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  <w:t>N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8FEE" w14:textId="77777777" w:rsidR="00224587" w:rsidRPr="00927AD0" w:rsidRDefault="00224587" w:rsidP="00600992">
            <w:pPr>
              <w:widowControl/>
              <w:jc w:val="left"/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</w:pPr>
            <w:r w:rsidRPr="00927AD0"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383F6" w14:textId="77777777" w:rsidR="00224587" w:rsidRPr="00927AD0" w:rsidRDefault="00224587" w:rsidP="00600992">
            <w:pPr>
              <w:widowControl/>
              <w:jc w:val="left"/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</w:pPr>
            <w:r w:rsidRPr="00927AD0"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</w:rPr>
              <w:t>NS</w:t>
            </w:r>
          </w:p>
        </w:tc>
      </w:tr>
      <w:tr w:rsidR="00224587" w:rsidRPr="00C574A7" w14:paraId="286D62C5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F8D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Guangzhou/39715/20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AA6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Guangzhou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DCEB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1E7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18F3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C19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EFF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0DF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FB5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</w:tr>
      <w:tr w:rsidR="00224587" w:rsidRPr="00C574A7" w14:paraId="1FD876EB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E67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Sichuan/26221/20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9D2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Sichua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813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175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EC4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1B1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BC11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A92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46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</w:tr>
      <w:tr w:rsidR="00224587" w:rsidRPr="00C574A7" w14:paraId="2C9FC603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DDC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Guangdong/ZQ874/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FA6B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Guangdo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DBC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1868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4EC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2CF3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204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E788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3EE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</w:tr>
      <w:tr w:rsidR="00224587" w:rsidRPr="00C574A7" w14:paraId="04A4D7C8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2D5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Shenzhen/TH001/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458B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Shenzhe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A988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9D8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E73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FD6D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0D5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E58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34F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</w:tr>
      <w:tr w:rsidR="00224587" w:rsidRPr="00C574A7" w14:paraId="10F93587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CF8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Yunnan/14563/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268B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Yunna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545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C5F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C8C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8D01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2BDE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A89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3A2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</w:tr>
      <w:tr w:rsidR="00224587" w:rsidRPr="00C574A7" w14:paraId="4AB6799C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2E78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Yunnan/DQ001/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94CD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Yunna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42D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AE5B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D61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F68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1A0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F32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07FE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</w:tr>
      <w:tr w:rsidR="00224587" w:rsidRPr="00C574A7" w14:paraId="00BF0E59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237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Yunnan/DQ002/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BB1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Yunna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F95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108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5B3D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1F01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20BD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AF0D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6EF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</w:tr>
      <w:tr w:rsidR="00224587" w:rsidRPr="00C574A7" w14:paraId="33AD488E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1A6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Anhui/33162/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232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nhu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9CB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D04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467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694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69B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54E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5B0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</w:tr>
      <w:tr w:rsidR="00224587" w:rsidRPr="00C574A7" w14:paraId="50E0B6A1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32B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Guangxi/55726/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B37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Guangx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579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E54B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32E1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CA4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5517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2AC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ACF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</w:tr>
      <w:tr w:rsidR="00224587" w:rsidRPr="00C574A7" w14:paraId="5D573BD2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272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Hubei/29578/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469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ube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912E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5D6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8A5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EA3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470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D71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AD38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</w:tr>
      <w:tr w:rsidR="00224587" w:rsidRPr="00C574A7" w14:paraId="2B1D7F34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D881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Hunan/55555/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B84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una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9AD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483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908D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27D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734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E3D3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F3B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</w:tr>
      <w:tr w:rsidR="00224587" w:rsidRPr="00C574A7" w14:paraId="1DB83A25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C6A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Shenzhen/TH002/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E46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Shenzhe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A33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D76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D45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482D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CB2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703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469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</w:tr>
      <w:tr w:rsidR="00224587" w:rsidRPr="00C574A7" w14:paraId="79A99F84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59C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Shenzhen/TH003/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49C8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Shenzhe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637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601E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311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498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716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0A9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DC5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9N2</w:t>
            </w:r>
          </w:p>
        </w:tc>
      </w:tr>
      <w:tr w:rsidR="00224587" w:rsidRPr="00C574A7" w14:paraId="4C5C038A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92F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Fujian-</w:t>
            </w:r>
            <w:proofErr w:type="spellStart"/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Sanyuan</w:t>
            </w:r>
            <w:proofErr w:type="spellEnd"/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/21099/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41D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Fujia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3BDB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123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3AD3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7EE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497D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32C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E7B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</w:tr>
      <w:tr w:rsidR="00224587" w:rsidRPr="00C574A7" w14:paraId="798B45E0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977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Guangxi/13486/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1511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Guangx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D64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95B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624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C908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1B3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CDC3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9D0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</w:tr>
      <w:tr w:rsidR="00224587" w:rsidRPr="00C574A7" w14:paraId="33D07966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A51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Guangdong/18SF020/2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951E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Guangdo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674E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F92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EA2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327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A82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73C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8FCE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</w:tr>
      <w:tr w:rsidR="00224587" w:rsidRPr="00C574A7" w14:paraId="08B1B109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144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Guangxi/31906/2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8411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Guangx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85E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916B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71D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1E6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B67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191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99F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</w:tr>
      <w:tr w:rsidR="00224587" w:rsidRPr="00C574A7" w14:paraId="38411F86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4AC3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Guangxi/32797/2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DFED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Guangx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4CB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8BC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2AD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099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BCE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CC59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3D2F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</w:tr>
      <w:tr w:rsidR="00224587" w:rsidRPr="00C574A7" w14:paraId="02F24295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1D7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Jiangsu/32888/2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2FA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Jiangsu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C49B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24D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C864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6E48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A4B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AAD1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DF7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</w:tr>
      <w:tr w:rsidR="00224587" w:rsidRPr="00C574A7" w14:paraId="4408F649" w14:textId="77777777" w:rsidTr="00600992">
        <w:trPr>
          <w:trHeight w:val="285"/>
        </w:trPr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EEA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A/Jiangsu/1/20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29B5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Jiangsu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AF3C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20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90A0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1F78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142A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535E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1B42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H5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9236" w14:textId="77777777" w:rsidR="00224587" w:rsidRPr="00C574A7" w:rsidRDefault="00224587" w:rsidP="006009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C574A7">
              <w:rPr>
                <w:rFonts w:ascii="Arial" w:eastAsia="等线" w:hAnsi="Arial" w:cs="Arial"/>
                <w:color w:val="000000"/>
                <w:kern w:val="0"/>
                <w:sz w:val="20"/>
              </w:rPr>
              <w:t>Other LPAIV</w:t>
            </w:r>
          </w:p>
        </w:tc>
      </w:tr>
    </w:tbl>
    <w:p w14:paraId="6C521903" w14:textId="77777777" w:rsidR="00224587" w:rsidRDefault="00224587" w:rsidP="00927AD0">
      <w:pPr>
        <w:jc w:val="left"/>
        <w:rPr>
          <w:rFonts w:hint="eastAsia"/>
        </w:rPr>
      </w:pPr>
    </w:p>
    <w:sectPr w:rsidR="00224587" w:rsidSect="00C574A7">
      <w:pgSz w:w="2268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15008"/>
    <w:rsid w:val="00060BC8"/>
    <w:rsid w:val="00215008"/>
    <w:rsid w:val="00224587"/>
    <w:rsid w:val="002A5964"/>
    <w:rsid w:val="00402A19"/>
    <w:rsid w:val="0066670E"/>
    <w:rsid w:val="00927AD0"/>
    <w:rsid w:val="00A864B1"/>
    <w:rsid w:val="00C574A7"/>
    <w:rsid w:val="00CA18B4"/>
    <w:rsid w:val="00D671BB"/>
    <w:rsid w:val="00E3159A"/>
    <w:rsid w:val="00E75499"/>
    <w:rsid w:val="00EE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1B34E"/>
  <w15:chartTrackingRefBased/>
  <w15:docId w15:val="{1B293EA9-9789-45DC-A205-CAE20B64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31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AF36D-4294-42A4-8CB0-73AA47785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激雨</dc:creator>
  <cp:keywords/>
  <dc:description/>
  <cp:lastModifiedBy>刘激雨</cp:lastModifiedBy>
  <cp:revision>5</cp:revision>
  <dcterms:created xsi:type="dcterms:W3CDTF">2021-07-22T13:58:00Z</dcterms:created>
  <dcterms:modified xsi:type="dcterms:W3CDTF">2021-11-16T09:00:00Z</dcterms:modified>
</cp:coreProperties>
</file>